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2340"/>
      </w:tblGrid>
      <w:tr w:rsidR="00D036D3" w:rsidRPr="00786638" w:rsidTr="00B07345">
        <w:tc>
          <w:tcPr>
            <w:tcW w:w="66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036D3" w:rsidRPr="00832D99" w:rsidRDefault="00D036D3" w:rsidP="00B07345">
            <w:pPr>
              <w:jc w:val="both"/>
              <w:rPr>
                <w:rFonts w:ascii="Times New Roman" w:hAnsi="Times New Roman" w:cs="Times New Roman"/>
                <w:szCs w:val="20"/>
              </w:rPr>
            </w:pPr>
            <w:bookmarkStart w:id="0" w:name="_Toc27744982"/>
            <w:r w:rsidRPr="00832D99">
              <w:rPr>
                <w:rFonts w:ascii="Times New Roman" w:hAnsi="Times New Roman" w:cs="Times New Roman"/>
                <w:b/>
                <w:bCs/>
                <w:szCs w:val="20"/>
              </w:rPr>
              <w:t xml:space="preserve">Table S1. </w:t>
            </w:r>
            <w:r w:rsidRPr="00832D99">
              <w:rPr>
                <w:rFonts w:ascii="Times New Roman" w:hAnsi="Times New Roman" w:cs="Times New Roman"/>
                <w:szCs w:val="20"/>
              </w:rPr>
              <w:t>Demographics of users (IBD nurses and practitioners)</w:t>
            </w:r>
            <w:bookmarkEnd w:id="0"/>
            <w:r w:rsidRPr="00832D99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D036D3" w:rsidRPr="00786638" w:rsidTr="00B07345">
        <w:tc>
          <w:tcPr>
            <w:tcW w:w="4315" w:type="dxa"/>
            <w:tcBorders>
              <w:top w:val="single" w:sz="4" w:space="0" w:color="auto"/>
            </w:tcBorders>
            <w:vAlign w:val="bottom"/>
          </w:tcPr>
          <w:p w:rsidR="00D036D3" w:rsidRPr="00832D99" w:rsidRDefault="00D036D3" w:rsidP="00B0734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32D99">
              <w:rPr>
                <w:rFonts w:ascii="Times New Roman" w:hAnsi="Times New Roman" w:cs="Times New Roman"/>
                <w:b/>
                <w:bCs/>
                <w:szCs w:val="20"/>
              </w:rPr>
              <w:t>Demographic variabl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Study population</w:t>
            </w:r>
          </w:p>
        </w:tc>
      </w:tr>
      <w:tr w:rsidR="00D036D3" w:rsidRPr="00786638" w:rsidTr="00B07345">
        <w:trPr>
          <w:trHeight w:val="305"/>
        </w:trPr>
        <w:tc>
          <w:tcPr>
            <w:tcW w:w="4315" w:type="dxa"/>
            <w:tcBorders>
              <w:bottom w:val="single" w:sz="4" w:space="0" w:color="auto"/>
            </w:tcBorders>
          </w:tcPr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n (% of N (11))</w:t>
            </w:r>
          </w:p>
        </w:tc>
      </w:tr>
      <w:tr w:rsidR="00D036D3" w:rsidRPr="00786638" w:rsidTr="00B07345">
        <w:trPr>
          <w:trHeight w:val="863"/>
        </w:trPr>
        <w:tc>
          <w:tcPr>
            <w:tcW w:w="4315" w:type="dxa"/>
            <w:tcBorders>
              <w:top w:val="single" w:sz="4" w:space="0" w:color="auto"/>
            </w:tcBorders>
          </w:tcPr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Provider Type</w:t>
            </w:r>
          </w:p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     IBD nurse</w:t>
            </w:r>
          </w:p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     IBD practitioner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4 (36.4)</w:t>
            </w:r>
          </w:p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7 (63.6)</w:t>
            </w:r>
          </w:p>
        </w:tc>
      </w:tr>
      <w:tr w:rsidR="00D036D3" w:rsidRPr="00786638" w:rsidTr="00B07345">
        <w:trPr>
          <w:trHeight w:val="918"/>
        </w:trPr>
        <w:tc>
          <w:tcPr>
            <w:tcW w:w="4315" w:type="dxa"/>
          </w:tcPr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Sex</w:t>
            </w:r>
          </w:p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     Female</w:t>
            </w:r>
          </w:p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     Male</w:t>
            </w:r>
          </w:p>
        </w:tc>
        <w:tc>
          <w:tcPr>
            <w:tcW w:w="2340" w:type="dxa"/>
          </w:tcPr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7 (63.6)</w:t>
            </w:r>
          </w:p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4 (36.4)</w:t>
            </w:r>
          </w:p>
        </w:tc>
      </w:tr>
      <w:tr w:rsidR="00D036D3" w:rsidRPr="00786638" w:rsidTr="00B07345">
        <w:trPr>
          <w:trHeight w:val="1350"/>
        </w:trPr>
        <w:tc>
          <w:tcPr>
            <w:tcW w:w="4315" w:type="dxa"/>
          </w:tcPr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Length of time as healthcare provider, </w:t>
            </w:r>
            <w:proofErr w:type="spellStart"/>
            <w:r w:rsidRPr="00832D99">
              <w:rPr>
                <w:rFonts w:ascii="Times New Roman" w:hAnsi="Times New Roman" w:cs="Times New Roman"/>
                <w:szCs w:val="20"/>
              </w:rPr>
              <w:t>yrs</w:t>
            </w:r>
            <w:proofErr w:type="spellEnd"/>
          </w:p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     1-2</w:t>
            </w:r>
          </w:p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     5-6</w:t>
            </w:r>
          </w:p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     8-10</w:t>
            </w:r>
          </w:p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     &gt;10</w:t>
            </w:r>
          </w:p>
        </w:tc>
        <w:tc>
          <w:tcPr>
            <w:tcW w:w="2340" w:type="dxa"/>
          </w:tcPr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1 (9.1)</w:t>
            </w:r>
          </w:p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1 (9.1)</w:t>
            </w:r>
          </w:p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2 (18.2)</w:t>
            </w:r>
          </w:p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7 (63.6)</w:t>
            </w:r>
          </w:p>
        </w:tc>
      </w:tr>
      <w:tr w:rsidR="00D036D3" w:rsidRPr="0051623C" w:rsidTr="00B07345">
        <w:trPr>
          <w:trHeight w:val="1368"/>
        </w:trPr>
        <w:tc>
          <w:tcPr>
            <w:tcW w:w="4315" w:type="dxa"/>
          </w:tcPr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Length of time using </w:t>
            </w:r>
            <w:proofErr w:type="spellStart"/>
            <w:r w:rsidRPr="00832D99">
              <w:rPr>
                <w:rFonts w:ascii="Times New Roman" w:hAnsi="Times New Roman" w:cs="Times New Roman"/>
                <w:szCs w:val="20"/>
              </w:rPr>
              <w:t>eCLINICIAN</w:t>
            </w:r>
            <w:proofErr w:type="spellEnd"/>
            <w:r w:rsidRPr="00832D99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832D99">
              <w:rPr>
                <w:rFonts w:ascii="Times New Roman" w:hAnsi="Times New Roman" w:cs="Times New Roman"/>
                <w:szCs w:val="20"/>
              </w:rPr>
              <w:t>yrs</w:t>
            </w:r>
            <w:proofErr w:type="spellEnd"/>
          </w:p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     0-1</w:t>
            </w:r>
          </w:p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     1-2</w:t>
            </w:r>
          </w:p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     3-4</w:t>
            </w:r>
          </w:p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     &gt;4</w:t>
            </w:r>
          </w:p>
        </w:tc>
        <w:tc>
          <w:tcPr>
            <w:tcW w:w="2340" w:type="dxa"/>
          </w:tcPr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1 (9.1)</w:t>
            </w:r>
          </w:p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1 (9.1)</w:t>
            </w:r>
          </w:p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5 (45.5)</w:t>
            </w:r>
          </w:p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4 (36.4)</w:t>
            </w:r>
          </w:p>
        </w:tc>
      </w:tr>
      <w:tr w:rsidR="00D036D3" w:rsidRPr="0051623C" w:rsidTr="00B07345">
        <w:tc>
          <w:tcPr>
            <w:tcW w:w="4315" w:type="dxa"/>
            <w:tcBorders>
              <w:bottom w:val="single" w:sz="4" w:space="0" w:color="auto"/>
            </w:tcBorders>
          </w:tcPr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Length of time using any EMR, </w:t>
            </w:r>
            <w:proofErr w:type="spellStart"/>
            <w:r w:rsidRPr="00832D99">
              <w:rPr>
                <w:rFonts w:ascii="Times New Roman" w:hAnsi="Times New Roman" w:cs="Times New Roman"/>
                <w:szCs w:val="20"/>
              </w:rPr>
              <w:t>yrs</w:t>
            </w:r>
            <w:proofErr w:type="spellEnd"/>
          </w:p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     3-4</w:t>
            </w:r>
          </w:p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     5-6</w:t>
            </w:r>
          </w:p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     7-8</w:t>
            </w:r>
          </w:p>
          <w:p w:rsidR="00D036D3" w:rsidRPr="00832D99" w:rsidRDefault="00D036D3" w:rsidP="00B07345">
            <w:pPr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 xml:space="preserve">     &gt;8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2 (18.2)</w:t>
            </w:r>
          </w:p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2 (18.2)</w:t>
            </w:r>
          </w:p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2 (18.2)</w:t>
            </w:r>
          </w:p>
          <w:p w:rsidR="00D036D3" w:rsidRPr="00832D99" w:rsidRDefault="00D036D3" w:rsidP="00B0734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2D99">
              <w:rPr>
                <w:rFonts w:ascii="Times New Roman" w:hAnsi="Times New Roman" w:cs="Times New Roman"/>
                <w:szCs w:val="20"/>
              </w:rPr>
              <w:t>5 (45.5)</w:t>
            </w:r>
          </w:p>
        </w:tc>
      </w:tr>
    </w:tbl>
    <w:p w:rsidR="00CF48C4" w:rsidRDefault="00D036D3">
      <w:bookmarkStart w:id="1" w:name="_GoBack"/>
      <w:bookmarkEnd w:id="1"/>
    </w:p>
    <w:sectPr w:rsidR="00CF48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6D3"/>
    <w:rsid w:val="00056FE5"/>
    <w:rsid w:val="00085E88"/>
    <w:rsid w:val="000A3B8A"/>
    <w:rsid w:val="000A6EC2"/>
    <w:rsid w:val="000B023F"/>
    <w:rsid w:val="000B4C77"/>
    <w:rsid w:val="0011190D"/>
    <w:rsid w:val="00120E60"/>
    <w:rsid w:val="0015736F"/>
    <w:rsid w:val="001F2189"/>
    <w:rsid w:val="00215ABC"/>
    <w:rsid w:val="00223197"/>
    <w:rsid w:val="00232120"/>
    <w:rsid w:val="002325DB"/>
    <w:rsid w:val="00252106"/>
    <w:rsid w:val="002530F0"/>
    <w:rsid w:val="002551CB"/>
    <w:rsid w:val="002C37BF"/>
    <w:rsid w:val="002E05E0"/>
    <w:rsid w:val="002F7490"/>
    <w:rsid w:val="003233E6"/>
    <w:rsid w:val="00346AAC"/>
    <w:rsid w:val="0035261A"/>
    <w:rsid w:val="00392E2E"/>
    <w:rsid w:val="003A41CB"/>
    <w:rsid w:val="003D1A57"/>
    <w:rsid w:val="003D3BEE"/>
    <w:rsid w:val="003D4AB9"/>
    <w:rsid w:val="003D7E34"/>
    <w:rsid w:val="003E0573"/>
    <w:rsid w:val="004036E7"/>
    <w:rsid w:val="00410CBF"/>
    <w:rsid w:val="00471E51"/>
    <w:rsid w:val="004926F0"/>
    <w:rsid w:val="004B6125"/>
    <w:rsid w:val="004E173A"/>
    <w:rsid w:val="00534E57"/>
    <w:rsid w:val="005464BB"/>
    <w:rsid w:val="0056308F"/>
    <w:rsid w:val="00597010"/>
    <w:rsid w:val="005E08CB"/>
    <w:rsid w:val="00603C45"/>
    <w:rsid w:val="00606276"/>
    <w:rsid w:val="00607486"/>
    <w:rsid w:val="0060764F"/>
    <w:rsid w:val="00636C2C"/>
    <w:rsid w:val="0064456E"/>
    <w:rsid w:val="006613B4"/>
    <w:rsid w:val="006B4786"/>
    <w:rsid w:val="006D00B8"/>
    <w:rsid w:val="006D5D65"/>
    <w:rsid w:val="006F5896"/>
    <w:rsid w:val="006F75FF"/>
    <w:rsid w:val="00723A87"/>
    <w:rsid w:val="007320D6"/>
    <w:rsid w:val="0073585E"/>
    <w:rsid w:val="00777508"/>
    <w:rsid w:val="00787F14"/>
    <w:rsid w:val="007D4761"/>
    <w:rsid w:val="007E1146"/>
    <w:rsid w:val="00805E25"/>
    <w:rsid w:val="00816C0F"/>
    <w:rsid w:val="00820003"/>
    <w:rsid w:val="00820F3D"/>
    <w:rsid w:val="00867CF2"/>
    <w:rsid w:val="00883926"/>
    <w:rsid w:val="00892EEB"/>
    <w:rsid w:val="00893E8C"/>
    <w:rsid w:val="008968DB"/>
    <w:rsid w:val="008A63DB"/>
    <w:rsid w:val="008B69D7"/>
    <w:rsid w:val="008B7644"/>
    <w:rsid w:val="008D0892"/>
    <w:rsid w:val="00912872"/>
    <w:rsid w:val="00985620"/>
    <w:rsid w:val="009A2026"/>
    <w:rsid w:val="009B78B3"/>
    <w:rsid w:val="009C24BE"/>
    <w:rsid w:val="009D3015"/>
    <w:rsid w:val="009F1F1B"/>
    <w:rsid w:val="00A020C0"/>
    <w:rsid w:val="00A156FB"/>
    <w:rsid w:val="00A20C30"/>
    <w:rsid w:val="00A220C9"/>
    <w:rsid w:val="00A40FC9"/>
    <w:rsid w:val="00A72CEA"/>
    <w:rsid w:val="00A7463B"/>
    <w:rsid w:val="00A77F2B"/>
    <w:rsid w:val="00A931CF"/>
    <w:rsid w:val="00AA0447"/>
    <w:rsid w:val="00B01F2F"/>
    <w:rsid w:val="00B53650"/>
    <w:rsid w:val="00B761A4"/>
    <w:rsid w:val="00BD7C78"/>
    <w:rsid w:val="00BE5257"/>
    <w:rsid w:val="00C14EAE"/>
    <w:rsid w:val="00C6285D"/>
    <w:rsid w:val="00C8504D"/>
    <w:rsid w:val="00C9121A"/>
    <w:rsid w:val="00C9428D"/>
    <w:rsid w:val="00CE0C49"/>
    <w:rsid w:val="00CF0A16"/>
    <w:rsid w:val="00D0045B"/>
    <w:rsid w:val="00D036D3"/>
    <w:rsid w:val="00D0728A"/>
    <w:rsid w:val="00D12563"/>
    <w:rsid w:val="00D158C3"/>
    <w:rsid w:val="00D35273"/>
    <w:rsid w:val="00D52EC2"/>
    <w:rsid w:val="00D6327F"/>
    <w:rsid w:val="00DA5040"/>
    <w:rsid w:val="00DF5F97"/>
    <w:rsid w:val="00DF722E"/>
    <w:rsid w:val="00E2772C"/>
    <w:rsid w:val="00E37C9D"/>
    <w:rsid w:val="00E5076D"/>
    <w:rsid w:val="00E9639F"/>
    <w:rsid w:val="00ED454E"/>
    <w:rsid w:val="00EE6807"/>
    <w:rsid w:val="00EF3196"/>
    <w:rsid w:val="00F53ACF"/>
    <w:rsid w:val="00F64933"/>
    <w:rsid w:val="00F662D2"/>
    <w:rsid w:val="00F92C2F"/>
    <w:rsid w:val="00FA26C8"/>
    <w:rsid w:val="00FD3A85"/>
    <w:rsid w:val="00FF2183"/>
    <w:rsid w:val="00FF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24A114-7989-4F77-82FE-4154F089A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3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>FoMD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Chappell</dc:creator>
  <cp:keywords/>
  <dc:description/>
  <cp:lastModifiedBy>Kaitlyn Chappell</cp:lastModifiedBy>
  <cp:revision>1</cp:revision>
  <dcterms:created xsi:type="dcterms:W3CDTF">2023-11-29T20:33:00Z</dcterms:created>
  <dcterms:modified xsi:type="dcterms:W3CDTF">2023-11-29T20:34:00Z</dcterms:modified>
</cp:coreProperties>
</file>